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DCB6C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4389755"/>
            <wp:effectExtent l="0" t="0" r="9525" b="1079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38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7560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ure S1.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Pairwise SNP distance matrix of all </w:t>
      </w:r>
      <w:r>
        <w:rPr>
          <w:rFonts w:hint="default" w:ascii="Times New Roman" w:hAnsi="Times New Roman" w:cs="Times New Roman" w:eastAsiaTheme="minorEastAsia"/>
          <w:i/>
          <w:iCs/>
          <w:lang w:eastAsia="zh-CN"/>
        </w:rPr>
        <w:t>P. aeruginosa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Isolates from NCFB Patients. PA7 was excluded due to extremely high SNP distances to all other isolat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4D785B"/>
    <w:rsid w:val="1A4D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07:46:00Z</dcterms:created>
  <dcterms:modified xsi:type="dcterms:W3CDTF">2025-10-21T07:4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1A99AF58C41441E9295FEA1DCFA5318_11</vt:lpwstr>
  </property>
  <property fmtid="{D5CDD505-2E9C-101B-9397-08002B2CF9AE}" pid="4" name="KSOTemplateDocerSaveRecord">
    <vt:lpwstr>eyJoZGlkIjoiYWE2ZWQ3YzVhYmYzMDVjYTRmNzZkMjMzOWUyMWEyMTQiLCJ1c2VySWQiOiIzNTg2ODQ4MzMifQ==</vt:lpwstr>
  </property>
</Properties>
</file>